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shd w:val="clear" w:color="auto" w:fill="F3F3F3"/>
        <w:tblLook w:val="01E0" w:firstRow="1" w:lastRow="1" w:firstColumn="1" w:lastColumn="1" w:noHBand="0" w:noVBand="0"/>
      </w:tblPr>
      <w:tblGrid>
        <w:gridCol w:w="1675"/>
        <w:gridCol w:w="1792"/>
        <w:gridCol w:w="4834"/>
      </w:tblGrid>
      <w:tr w:rsidR="0073569F" w:rsidTr="00064CB0">
        <w:tc>
          <w:tcPr>
            <w:tcW w:w="139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69F" w:rsidRPr="00FF0E95" w:rsidRDefault="007F23B3">
            <w:pPr>
              <w:rPr>
                <w:color w:val="FFFFFF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="00FF0E95" w:rsidRPr="00BD6AEB">
              <w:rPr>
                <w:b/>
                <w:bCs/>
                <w:sz w:val="22"/>
                <w:szCs w:val="22"/>
              </w:rPr>
              <w:t>1</w:t>
            </w:r>
            <w:r w:rsidR="00D85F80" w:rsidRPr="00BD6AEB">
              <w:rPr>
                <w:b/>
                <w:bCs/>
                <w:sz w:val="22"/>
                <w:szCs w:val="22"/>
              </w:rPr>
              <w:t xml:space="preserve"> Table</w:t>
            </w:r>
            <w:r w:rsidR="00E300A4" w:rsidRPr="00BD6AEB">
              <w:rPr>
                <w:b/>
                <w:bCs/>
                <w:sz w:val="22"/>
                <w:szCs w:val="22"/>
              </w:rPr>
              <w:t>.</w:t>
            </w:r>
            <w:r w:rsidR="00FF0E95" w:rsidRPr="00FF0E95">
              <w:rPr>
                <w:bCs/>
                <w:sz w:val="22"/>
                <w:szCs w:val="22"/>
              </w:rPr>
              <w:t xml:space="preserve"> </w:t>
            </w:r>
            <w:r w:rsidR="00DA452B">
              <w:rPr>
                <w:bCs/>
                <w:sz w:val="22"/>
                <w:szCs w:val="22"/>
              </w:rPr>
              <w:t>The c</w:t>
            </w:r>
            <w:r w:rsidR="0073569F" w:rsidRPr="00FF0E95">
              <w:rPr>
                <w:bCs/>
                <w:sz w:val="22"/>
                <w:szCs w:val="22"/>
              </w:rPr>
              <w:t xml:space="preserve">hemotherapy regimen </w:t>
            </w:r>
            <w:r w:rsidR="00DA452B">
              <w:rPr>
                <w:bCs/>
                <w:sz w:val="22"/>
                <w:szCs w:val="22"/>
              </w:rPr>
              <w:t xml:space="preserve">used </w:t>
            </w:r>
            <w:bookmarkStart w:id="0" w:name="_GoBack"/>
            <w:bookmarkEnd w:id="0"/>
            <w:r w:rsidR="0073569F" w:rsidRPr="00FF0E95">
              <w:rPr>
                <w:bCs/>
                <w:sz w:val="22"/>
                <w:szCs w:val="22"/>
              </w:rPr>
              <w:t>in this study</w:t>
            </w:r>
            <w:r w:rsidR="00FF0E95">
              <w:rPr>
                <w:bCs/>
                <w:sz w:val="22"/>
                <w:szCs w:val="22"/>
              </w:rPr>
              <w:t>.</w:t>
            </w:r>
            <w:r w:rsidR="0073569F" w:rsidRPr="00FF0E95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73569F" w:rsidTr="00064CB0"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em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569F" w:rsidRPr="005240E7" w:rsidRDefault="0073569F">
            <w:pPr>
              <w:jc w:val="center"/>
              <w:rPr>
                <w:sz w:val="22"/>
                <w:szCs w:val="22"/>
              </w:rPr>
            </w:pPr>
            <w:r w:rsidRPr="005240E7">
              <w:rPr>
                <w:sz w:val="22"/>
                <w:szCs w:val="22"/>
              </w:rPr>
              <w:t>Patients</w:t>
            </w:r>
          </w:p>
          <w:p w:rsidR="0073569F" w:rsidRPr="005240E7" w:rsidRDefault="0073569F">
            <w:pPr>
              <w:jc w:val="center"/>
              <w:rPr>
                <w:sz w:val="22"/>
                <w:szCs w:val="22"/>
              </w:rPr>
            </w:pPr>
            <w:r w:rsidRPr="005240E7">
              <w:rPr>
                <w:sz w:val="22"/>
                <w:szCs w:val="22"/>
              </w:rPr>
              <w:t>Number and percent (%)</w:t>
            </w:r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herapy regimens</w:t>
            </w:r>
          </w:p>
        </w:tc>
      </w:tr>
      <w:tr w:rsidR="0073569F" w:rsidTr="00064CB0"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Pr="005240E7" w:rsidRDefault="005240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 (36.7</w:t>
            </w:r>
            <w:r w:rsidR="0073569F" w:rsidRPr="005240E7">
              <w:rPr>
                <w:sz w:val="22"/>
                <w:szCs w:val="22"/>
              </w:rPr>
              <w:t>%)</w:t>
            </w:r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litaxel 135-1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ntravenously (IV) on day 1, and cisplatin 80-8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V from days 2 to 3. This treatment was repeated every 28 days.</w:t>
            </w:r>
          </w:p>
        </w:tc>
      </w:tr>
      <w:tr w:rsidR="0073569F" w:rsidTr="00064C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V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Pr="005240E7" w:rsidRDefault="005240E7" w:rsidP="005240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  <w:r w:rsidR="0073569F" w:rsidRPr="005240E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.3</w:t>
            </w:r>
            <w:r w:rsidR="0073569F" w:rsidRPr="005240E7">
              <w:rPr>
                <w:sz w:val="22"/>
                <w:szCs w:val="22"/>
              </w:rPr>
              <w:t>%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emycin 2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/day IV on day 1 and day 3, VCR 1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V on day 2, cisplatin 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V on day 1. Two cycles of NAC were initially given at 14-day intervals.</w:t>
            </w:r>
          </w:p>
        </w:tc>
      </w:tr>
      <w:tr w:rsidR="0073569F" w:rsidTr="00064C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Pr="005240E7" w:rsidRDefault="005240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 (16.1</w:t>
            </w:r>
            <w:r w:rsidR="0073569F" w:rsidRPr="005240E7">
              <w:rPr>
                <w:sz w:val="22"/>
                <w:szCs w:val="22"/>
              </w:rPr>
              <w:t>%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splatin 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 IV on day 1, and 5-Fu 24 mg/kg/d IV from day 1 to day 5. This treatment was repeated at 3-week intervals.</w:t>
            </w:r>
          </w:p>
        </w:tc>
      </w:tr>
      <w:tr w:rsidR="0073569F" w:rsidTr="00064C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Pr="005240E7" w:rsidRDefault="005240E7" w:rsidP="005240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  <w:r w:rsidR="0073569F" w:rsidRPr="005240E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.0</w:t>
            </w:r>
            <w:r w:rsidR="0073569F" w:rsidRPr="005240E7">
              <w:rPr>
                <w:sz w:val="22"/>
                <w:szCs w:val="22"/>
              </w:rPr>
              <w:t>%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emycin 2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/day IV on day 1 and day 3, cisplatin 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V on day 1. Two cycles of NAC were initially given at 14-day intervals.</w:t>
            </w:r>
          </w:p>
        </w:tc>
      </w:tr>
      <w:tr w:rsidR="0073569F" w:rsidTr="00064C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Pr="005240E7" w:rsidRDefault="005240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7.2</w:t>
            </w:r>
            <w:r w:rsidR="0073569F" w:rsidRPr="005240E7">
              <w:rPr>
                <w:sz w:val="22"/>
                <w:szCs w:val="22"/>
              </w:rPr>
              <w:t>%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splatin 100 mg/m</w:t>
            </w:r>
            <w:r>
              <w:rPr>
                <w:sz w:val="22"/>
                <w:szCs w:val="22"/>
                <w:vertAlign w:val="superscript"/>
              </w:rPr>
              <w:t xml:space="preserve">2 </w:t>
            </w:r>
            <w:r>
              <w:rPr>
                <w:sz w:val="22"/>
                <w:szCs w:val="22"/>
              </w:rPr>
              <w:t>intravenously IV on day 1, mitomycin C 4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ntramusculary (IM) from day 1 to day 5, and 5-fluorouracil 24 mg/kg/day IV from Day 1 to Day 5. Two cycles of NAC were initially given at 14-day intervals.</w:t>
            </w:r>
          </w:p>
        </w:tc>
      </w:tr>
      <w:tr w:rsidR="0073569F" w:rsidTr="00064C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Pr="005240E7" w:rsidRDefault="005240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4.5</w:t>
            </w:r>
            <w:r w:rsidR="0073569F" w:rsidRPr="005240E7">
              <w:rPr>
                <w:sz w:val="22"/>
                <w:szCs w:val="22"/>
              </w:rPr>
              <w:t>%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69F" w:rsidRDefault="007356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inotecan hydrochloride 6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V on day 1, day 8, and day 15, and cisplatin 6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IV on day 1. This treatment was repeated every 28 days.</w:t>
            </w:r>
          </w:p>
        </w:tc>
      </w:tr>
      <w:tr w:rsidR="0073569F" w:rsidTr="00064CB0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569F" w:rsidRDefault="007356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and unknown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569F" w:rsidRPr="005240E7" w:rsidRDefault="005240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(9.3</w:t>
            </w:r>
            <w:r w:rsidR="0073569F" w:rsidRPr="005240E7">
              <w:rPr>
                <w:sz w:val="22"/>
                <w:szCs w:val="22"/>
              </w:rPr>
              <w:t>%)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569F" w:rsidRDefault="0073569F">
            <w:pPr>
              <w:rPr>
                <w:sz w:val="22"/>
                <w:szCs w:val="22"/>
              </w:rPr>
            </w:pPr>
          </w:p>
        </w:tc>
      </w:tr>
    </w:tbl>
    <w:p w:rsidR="007A0017" w:rsidRDefault="007A0017"/>
    <w:sectPr w:rsidR="007A0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31AA" w:rsidRDefault="001E31AA" w:rsidP="00064CB0">
      <w:r>
        <w:separator/>
      </w:r>
    </w:p>
  </w:endnote>
  <w:endnote w:type="continuationSeparator" w:id="0">
    <w:p w:rsidR="001E31AA" w:rsidRDefault="001E31AA" w:rsidP="00064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31AA" w:rsidRDefault="001E31AA" w:rsidP="00064CB0">
      <w:r>
        <w:separator/>
      </w:r>
    </w:p>
  </w:footnote>
  <w:footnote w:type="continuationSeparator" w:id="0">
    <w:p w:rsidR="001E31AA" w:rsidRDefault="001E31AA" w:rsidP="00064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872"/>
    <w:rsid w:val="00064CB0"/>
    <w:rsid w:val="00154872"/>
    <w:rsid w:val="001E31AA"/>
    <w:rsid w:val="002B3302"/>
    <w:rsid w:val="003D0EED"/>
    <w:rsid w:val="00452E55"/>
    <w:rsid w:val="005240E7"/>
    <w:rsid w:val="005A5836"/>
    <w:rsid w:val="0073569F"/>
    <w:rsid w:val="007A0017"/>
    <w:rsid w:val="007F23B3"/>
    <w:rsid w:val="00847083"/>
    <w:rsid w:val="00924335"/>
    <w:rsid w:val="00BD6AEB"/>
    <w:rsid w:val="00C64925"/>
    <w:rsid w:val="00D85F80"/>
    <w:rsid w:val="00DA452B"/>
    <w:rsid w:val="00E22338"/>
    <w:rsid w:val="00E300A4"/>
    <w:rsid w:val="00FF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4F312F"/>
  <w15:chartTrackingRefBased/>
  <w15:docId w15:val="{78FCFB40-9149-4212-9DF8-981229A4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6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3569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64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64CB0"/>
    <w:rPr>
      <w:kern w:val="2"/>
      <w:sz w:val="18"/>
      <w:szCs w:val="18"/>
    </w:rPr>
  </w:style>
  <w:style w:type="paragraph" w:styleId="a6">
    <w:name w:val="footer"/>
    <w:basedOn w:val="a"/>
    <w:link w:val="a7"/>
    <w:rsid w:val="00064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64C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2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hust lxx</cp:lastModifiedBy>
  <cp:revision>12</cp:revision>
  <dcterms:created xsi:type="dcterms:W3CDTF">2013-10-17T08:55:00Z</dcterms:created>
  <dcterms:modified xsi:type="dcterms:W3CDTF">2015-12-22T14:08:00Z</dcterms:modified>
</cp:coreProperties>
</file>